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2FF03" w14:textId="77777777" w:rsidR="00CA1FAD" w:rsidRPr="00CA1FAD" w:rsidRDefault="00CA1FA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0"/>
        <w:gridCol w:w="1980"/>
      </w:tblGrid>
      <w:tr w:rsidR="00CA1FAD" w:rsidRPr="00CA1FAD" w14:paraId="6EAC4FB5" w14:textId="77777777" w:rsidTr="00CA1FAD">
        <w:trPr>
          <w:trHeight w:val="260"/>
        </w:trPr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0AAE" w14:textId="77777777" w:rsidR="00CA1FAD" w:rsidRPr="00CA1FAD" w:rsidRDefault="00CA1FAD" w:rsidP="00CA1FA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80F7" w14:textId="77777777" w:rsidR="00CA1FAD" w:rsidRPr="00CA1FAD" w:rsidRDefault="00CA1FAD" w:rsidP="00CA1FA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IF</w:t>
            </w:r>
          </w:p>
        </w:tc>
      </w:tr>
      <w:tr w:rsidR="00CA1FAD" w:rsidRPr="00CA1FAD" w14:paraId="3DD809D0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3A2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dian of mean annual potential evapotranspir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48CE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6</w:t>
            </w:r>
          </w:p>
        </w:tc>
      </w:tr>
      <w:tr w:rsidR="00CA1FAD" w:rsidRPr="00CA1FAD" w14:paraId="102AC64D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3786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rganic</w:t>
            </w:r>
            <w:proofErr w:type="spellEnd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bon</w:t>
            </w:r>
            <w:proofErr w:type="spellEnd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C3AE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79</w:t>
            </w:r>
          </w:p>
        </w:tc>
      </w:tr>
      <w:tr w:rsidR="00CA1FAD" w:rsidRPr="00CA1FAD" w14:paraId="25D59DF0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484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dian of mean annual temperat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7CCE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78</w:t>
            </w:r>
          </w:p>
        </w:tc>
      </w:tr>
      <w:tr w:rsidR="00CA1FAD" w:rsidRPr="00CA1FAD" w14:paraId="227A4227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D562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titu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D83C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6</w:t>
            </w:r>
          </w:p>
        </w:tc>
      </w:tr>
      <w:tr w:rsidR="00CA1FAD" w:rsidRPr="00CA1FAD" w14:paraId="0678BD4A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892A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evatio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F689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13</w:t>
            </w:r>
          </w:p>
        </w:tc>
      </w:tr>
      <w:tr w:rsidR="00CA1FAD" w:rsidRPr="00CA1FAD" w14:paraId="2391235D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795A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7C0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08</w:t>
            </w:r>
          </w:p>
        </w:tc>
      </w:tr>
      <w:tr w:rsidR="00CA1FAD" w:rsidRPr="00CA1FAD" w14:paraId="5DD539B1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6C9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tal cadmium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CE54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87</w:t>
            </w:r>
          </w:p>
        </w:tc>
      </w:tr>
      <w:tr w:rsidR="00CA1FAD" w:rsidRPr="00CA1FAD" w14:paraId="5DEEC11C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1896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11CC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6</w:t>
            </w:r>
          </w:p>
        </w:tc>
      </w:tr>
      <w:tr w:rsidR="00CA1FAD" w:rsidRPr="00CA1FAD" w14:paraId="5DAB66EB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2EB5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:N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FEE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6</w:t>
            </w:r>
          </w:p>
        </w:tc>
      </w:tr>
      <w:tr w:rsidR="00CA1FAD" w:rsidRPr="00CA1FAD" w14:paraId="38C36790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3026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CF10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5</w:t>
            </w:r>
          </w:p>
        </w:tc>
      </w:tr>
      <w:tr w:rsidR="00CA1FAD" w:rsidRPr="00CA1FAD" w14:paraId="0F1792DB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D57B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ro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A52D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</w:t>
            </w:r>
          </w:p>
        </w:tc>
      </w:tr>
      <w:tr w:rsidR="00CA1FAD" w:rsidRPr="00CA1FAD" w14:paraId="00D4D3B3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976E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Bulk </w:t>
            </w: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ensit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0F74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21</w:t>
            </w:r>
          </w:p>
        </w:tc>
      </w:tr>
      <w:tr w:rsidR="00CA1FAD" w:rsidRPr="00CA1FAD" w14:paraId="3E41B74A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258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pper</w:t>
            </w:r>
            <w:proofErr w:type="spellEnd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CD40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21</w:t>
            </w:r>
          </w:p>
        </w:tc>
      </w:tr>
      <w:tr w:rsidR="00CA1FAD" w:rsidRPr="00CA1FAD" w14:paraId="55315CA6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5DB5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arse</w:t>
            </w:r>
            <w:proofErr w:type="spellEnd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ement</w:t>
            </w:r>
            <w:proofErr w:type="spellEnd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con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E20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16</w:t>
            </w:r>
          </w:p>
        </w:tc>
      </w:tr>
      <w:tr w:rsidR="00CA1FAD" w:rsidRPr="00CA1FAD" w14:paraId="390665DD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83D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dian of mean annual precipi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A77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11</w:t>
            </w:r>
          </w:p>
        </w:tc>
      </w:tr>
      <w:tr w:rsidR="00CA1FAD" w:rsidRPr="00CA1FAD" w14:paraId="41E3C2A4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A800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vailable</w:t>
            </w:r>
            <w:proofErr w:type="spellEnd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osphor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E43D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87</w:t>
            </w:r>
          </w:p>
        </w:tc>
      </w:tr>
      <w:tr w:rsidR="00CA1FAD" w:rsidRPr="00CA1FAD" w14:paraId="0D941C09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D62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tal lead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A34A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52</w:t>
            </w:r>
          </w:p>
        </w:tc>
      </w:tr>
      <w:tr w:rsidR="00CA1FAD" w:rsidRPr="00CA1FAD" w14:paraId="4014AA95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4A0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l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CB2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38</w:t>
            </w:r>
          </w:p>
        </w:tc>
      </w:tr>
      <w:tr w:rsidR="00CA1FAD" w:rsidRPr="00CA1FAD" w14:paraId="6E09215D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EE2B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tal nick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D1DF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33</w:t>
            </w:r>
          </w:p>
        </w:tc>
      </w:tr>
      <w:tr w:rsidR="00CA1FAD" w:rsidRPr="00CA1FAD" w14:paraId="246C5811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651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33E" w14:textId="77777777" w:rsidR="00CA1FAD" w:rsidRPr="00CA1FAD" w:rsidRDefault="00CA1FAD" w:rsidP="00CA1F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A1FAD" w:rsidRPr="00CA1FAD" w14:paraId="4C34E392" w14:textId="77777777" w:rsidTr="00CA1FAD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5625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A1FA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*log transfor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BEB4" w14:textId="77777777" w:rsidR="00CA1FAD" w:rsidRPr="00CA1FAD" w:rsidRDefault="00CA1FAD" w:rsidP="00CA1FA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14:paraId="240B2C56" w14:textId="2351EF33" w:rsidR="00CA1FAD" w:rsidRDefault="00CA1F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C3728D" w14:textId="77777777" w:rsidR="00382CDA" w:rsidRPr="00CA1FAD" w:rsidRDefault="00382CDA" w:rsidP="00382CD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2</w:t>
      </w:r>
      <w:r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Explanatory variable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values</w:t>
      </w:r>
      <w:r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f </w:t>
      </w:r>
      <w:r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>variance inflation factors (VIF)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p w14:paraId="195248C1" w14:textId="77777777" w:rsidR="00382CDA" w:rsidRPr="00382CDA" w:rsidRDefault="00382CD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382CDA" w:rsidRPr="00382CDA" w:rsidSect="006D64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6123E"/>
    <w:rsid w:val="000A6D18"/>
    <w:rsid w:val="00144B93"/>
    <w:rsid w:val="00166BBA"/>
    <w:rsid w:val="001B1BE4"/>
    <w:rsid w:val="00241335"/>
    <w:rsid w:val="00275283"/>
    <w:rsid w:val="002A4EE3"/>
    <w:rsid w:val="002A5FF4"/>
    <w:rsid w:val="002A648F"/>
    <w:rsid w:val="00375967"/>
    <w:rsid w:val="00382CDA"/>
    <w:rsid w:val="00384BCE"/>
    <w:rsid w:val="003F3DC2"/>
    <w:rsid w:val="00402DEF"/>
    <w:rsid w:val="00483AD7"/>
    <w:rsid w:val="004B3A39"/>
    <w:rsid w:val="0053780E"/>
    <w:rsid w:val="00555309"/>
    <w:rsid w:val="005D405C"/>
    <w:rsid w:val="005E4E44"/>
    <w:rsid w:val="006D64D5"/>
    <w:rsid w:val="006F3BCC"/>
    <w:rsid w:val="00706826"/>
    <w:rsid w:val="00763ECD"/>
    <w:rsid w:val="00790F6A"/>
    <w:rsid w:val="00841F69"/>
    <w:rsid w:val="00957F2E"/>
    <w:rsid w:val="00A14C6E"/>
    <w:rsid w:val="00AA3F35"/>
    <w:rsid w:val="00B55A40"/>
    <w:rsid w:val="00BE7391"/>
    <w:rsid w:val="00C03DAA"/>
    <w:rsid w:val="00C05841"/>
    <w:rsid w:val="00CA1FAD"/>
    <w:rsid w:val="00CD111C"/>
    <w:rsid w:val="00D11EBB"/>
    <w:rsid w:val="00D23893"/>
    <w:rsid w:val="00D36DF9"/>
    <w:rsid w:val="00ED1FFD"/>
    <w:rsid w:val="00F229C2"/>
    <w:rsid w:val="00F4196D"/>
    <w:rsid w:val="00F90651"/>
    <w:rsid w:val="00FB1197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F637A1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D11EBB"/>
  </w:style>
  <w:style w:type="character" w:styleId="Marquedecommentaire">
    <w:name w:val="annotation reference"/>
    <w:basedOn w:val="Policepardfaut"/>
    <w:uiPriority w:val="99"/>
    <w:semiHidden/>
    <w:unhideWhenUsed/>
    <w:rsid w:val="00D11E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1EB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1E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1E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1E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0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49:00Z</dcterms:created>
  <dcterms:modified xsi:type="dcterms:W3CDTF">2023-03-01T10:49:00Z</dcterms:modified>
</cp:coreProperties>
</file>